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645"/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871"/>
        <w:gridCol w:w="1191"/>
        <w:gridCol w:w="1316"/>
        <w:gridCol w:w="1680"/>
        <w:gridCol w:w="1191"/>
        <w:gridCol w:w="1316"/>
        <w:gridCol w:w="1109"/>
        <w:gridCol w:w="1279"/>
        <w:gridCol w:w="1531"/>
      </w:tblGrid>
      <w:tr w:rsidR="00816D4F" w:rsidRPr="00816D4F" w14:paraId="29D626C1" w14:textId="77777777" w:rsidTr="00816D4F">
        <w:trPr>
          <w:trHeight w:val="27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EEC2A" w14:textId="74FD5152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thor (Year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6FD20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ient informa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6968D9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linical finding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83DD2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agnostic assessme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89E3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erapeutic intervention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9B62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ollow-up outcom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D2B9E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scussion qualit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F0A24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formed consen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4D454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tient perspectiv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27EC5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verall quality</w:t>
            </w:r>
          </w:p>
        </w:tc>
      </w:tr>
      <w:tr w:rsidR="00816D4F" w:rsidRPr="00816D4F" w14:paraId="7D31A5AA" w14:textId="77777777" w:rsidTr="00816D4F">
        <w:trPr>
          <w:trHeight w:val="270"/>
        </w:trPr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E4536B" w14:textId="35B8093C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upta 2023</w:t>
            </w:r>
            <w:r w:rsidR="00D54451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[</w:t>
            </w:r>
            <w:r w:rsidR="004E312D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5</w:t>
            </w:r>
            <w:r w:rsidR="00D54451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0D66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0D5560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14AA9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EA1D9F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F29B6" w14:textId="5883825D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7019DD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CF899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btaine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9B9BC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724F4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</w:tr>
      <w:tr w:rsidR="00816D4F" w:rsidRPr="00816D4F" w14:paraId="3F77A520" w14:textId="77777777" w:rsidTr="00816D4F">
        <w:trPr>
          <w:trHeight w:val="270"/>
        </w:trPr>
        <w:tc>
          <w:tcPr>
            <w:tcW w:w="1474" w:type="dxa"/>
            <w:noWrap/>
            <w:vAlign w:val="center"/>
            <w:hideMark/>
          </w:tcPr>
          <w:p w14:paraId="74AD62DD" w14:textId="604BBFE4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itano 2026</w:t>
            </w:r>
            <w:r w:rsidR="00D54451">
              <w:rPr>
                <w:rFonts w:hint="eastAsia"/>
              </w:rPr>
              <w:t xml:space="preserve"> </w:t>
            </w:r>
            <w:r w:rsidR="00D54451" w:rsidRPr="004E312D">
              <w:rPr>
                <w:rFonts w:hint="eastAsia"/>
                <w:vertAlign w:val="superscript"/>
              </w:rPr>
              <w:t>[</w:t>
            </w:r>
            <w:r w:rsidR="004E312D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3</w:t>
            </w:r>
            <w:r w:rsidR="00D54451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871" w:type="dxa"/>
            <w:noWrap/>
            <w:vAlign w:val="center"/>
            <w:hideMark/>
          </w:tcPr>
          <w:p w14:paraId="3AB6BF15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191" w:type="dxa"/>
            <w:noWrap/>
            <w:vAlign w:val="center"/>
            <w:hideMark/>
          </w:tcPr>
          <w:p w14:paraId="0FCD59C8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tailed</w:t>
            </w:r>
          </w:p>
        </w:tc>
        <w:tc>
          <w:tcPr>
            <w:tcW w:w="1316" w:type="dxa"/>
            <w:noWrap/>
            <w:vAlign w:val="center"/>
            <w:hideMark/>
          </w:tcPr>
          <w:p w14:paraId="53F9F644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680" w:type="dxa"/>
            <w:noWrap/>
            <w:vAlign w:val="center"/>
            <w:hideMark/>
          </w:tcPr>
          <w:p w14:paraId="376979C7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6471906C" w14:textId="79324B38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316" w:type="dxa"/>
            <w:noWrap/>
            <w:vAlign w:val="center"/>
            <w:hideMark/>
          </w:tcPr>
          <w:p w14:paraId="73BE63DC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109" w:type="dxa"/>
            <w:noWrap/>
            <w:vAlign w:val="center"/>
            <w:hideMark/>
          </w:tcPr>
          <w:p w14:paraId="6A09ECF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btained</w:t>
            </w:r>
          </w:p>
        </w:tc>
        <w:tc>
          <w:tcPr>
            <w:tcW w:w="1279" w:type="dxa"/>
            <w:noWrap/>
            <w:vAlign w:val="center"/>
            <w:hideMark/>
          </w:tcPr>
          <w:p w14:paraId="19D4143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531" w:type="dxa"/>
            <w:noWrap/>
            <w:vAlign w:val="center"/>
            <w:hideMark/>
          </w:tcPr>
          <w:p w14:paraId="7817ADE8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</w:tr>
      <w:tr w:rsidR="00816D4F" w:rsidRPr="00816D4F" w14:paraId="4F07AFF7" w14:textId="77777777" w:rsidTr="00816D4F">
        <w:trPr>
          <w:trHeight w:val="270"/>
        </w:trPr>
        <w:tc>
          <w:tcPr>
            <w:tcW w:w="1474" w:type="dxa"/>
            <w:noWrap/>
            <w:vAlign w:val="center"/>
            <w:hideMark/>
          </w:tcPr>
          <w:p w14:paraId="6C06A29A" w14:textId="0418280D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ang 2025 (Case 1 &amp; 2)</w:t>
            </w:r>
            <w:r w:rsidR="00D54451" w:rsidRPr="004E312D">
              <w:rPr>
                <w:rFonts w:hint="eastAsia"/>
                <w:vertAlign w:val="superscript"/>
              </w:rPr>
              <w:t>[</w:t>
            </w:r>
            <w:r w:rsidR="004E312D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14</w:t>
            </w:r>
            <w:r w:rsidR="00D54451" w:rsidRPr="004E31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]</w:t>
            </w:r>
          </w:p>
        </w:tc>
        <w:tc>
          <w:tcPr>
            <w:tcW w:w="1871" w:type="dxa"/>
            <w:noWrap/>
            <w:vAlign w:val="center"/>
            <w:hideMark/>
          </w:tcPr>
          <w:p w14:paraId="5598CFF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mprehensive</w:t>
            </w:r>
          </w:p>
        </w:tc>
        <w:tc>
          <w:tcPr>
            <w:tcW w:w="1191" w:type="dxa"/>
            <w:noWrap/>
            <w:vAlign w:val="center"/>
            <w:hideMark/>
          </w:tcPr>
          <w:p w14:paraId="626E8D98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described</w:t>
            </w:r>
          </w:p>
        </w:tc>
        <w:tc>
          <w:tcPr>
            <w:tcW w:w="1316" w:type="dxa"/>
            <w:noWrap/>
            <w:vAlign w:val="center"/>
            <w:hideMark/>
          </w:tcPr>
          <w:p w14:paraId="463AE4C6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orough</w:t>
            </w:r>
          </w:p>
        </w:tc>
        <w:tc>
          <w:tcPr>
            <w:tcW w:w="1680" w:type="dxa"/>
            <w:noWrap/>
            <w:vAlign w:val="center"/>
            <w:hideMark/>
          </w:tcPr>
          <w:p w14:paraId="5C6750A0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ocumented</w:t>
            </w:r>
          </w:p>
        </w:tc>
        <w:tc>
          <w:tcPr>
            <w:tcW w:w="1191" w:type="dxa"/>
            <w:noWrap/>
            <w:vAlign w:val="center"/>
            <w:hideMark/>
          </w:tcPr>
          <w:p w14:paraId="028CFC05" w14:textId="5C1140C9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ported</w:t>
            </w:r>
          </w:p>
        </w:tc>
        <w:tc>
          <w:tcPr>
            <w:tcW w:w="1316" w:type="dxa"/>
            <w:noWrap/>
            <w:vAlign w:val="center"/>
            <w:hideMark/>
          </w:tcPr>
          <w:p w14:paraId="75AD02E3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levant</w:t>
            </w:r>
          </w:p>
        </w:tc>
        <w:tc>
          <w:tcPr>
            <w:tcW w:w="1109" w:type="dxa"/>
            <w:noWrap/>
            <w:vAlign w:val="center"/>
            <w:hideMark/>
          </w:tcPr>
          <w:p w14:paraId="0954ABB7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btained</w:t>
            </w:r>
          </w:p>
        </w:tc>
        <w:tc>
          <w:tcPr>
            <w:tcW w:w="1279" w:type="dxa"/>
            <w:noWrap/>
            <w:vAlign w:val="center"/>
            <w:hideMark/>
          </w:tcPr>
          <w:p w14:paraId="104C4F98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mentioned</w:t>
            </w:r>
          </w:p>
        </w:tc>
        <w:tc>
          <w:tcPr>
            <w:tcW w:w="1531" w:type="dxa"/>
            <w:noWrap/>
            <w:vAlign w:val="center"/>
            <w:hideMark/>
          </w:tcPr>
          <w:p w14:paraId="5A9631F7" w14:textId="77777777" w:rsidR="00816D4F" w:rsidRPr="00816D4F" w:rsidRDefault="00816D4F" w:rsidP="00816D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16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</w:t>
            </w:r>
          </w:p>
        </w:tc>
      </w:tr>
    </w:tbl>
    <w:p w14:paraId="67A987A3" w14:textId="67B4D170" w:rsidR="00FA6BBB" w:rsidRPr="00AB6DAD" w:rsidRDefault="00AB6DAD" w:rsidP="00AB6DA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6DA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71E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B6DAD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AB6DAD">
        <w:rPr>
          <w:rFonts w:ascii="Times New Roman" w:hAnsi="Times New Roman" w:cs="Times New Roman" w:hint="eastAsia"/>
          <w:b/>
          <w:bCs/>
          <w:sz w:val="24"/>
          <w:szCs w:val="24"/>
        </w:rPr>
        <w:t>Quality assessment of included case reports on intramural metastasis in esophageal squamous carcinoma based on the CARE guidelines</w:t>
      </w:r>
    </w:p>
    <w:sectPr w:rsidR="00FA6BBB" w:rsidRPr="00AB6DAD" w:rsidSect="00816D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465C3" w14:textId="77777777" w:rsidR="00FC1CC2" w:rsidRDefault="00FC1CC2" w:rsidP="00816D4F">
      <w:pPr>
        <w:rPr>
          <w:rFonts w:hint="eastAsia"/>
        </w:rPr>
      </w:pPr>
      <w:r>
        <w:separator/>
      </w:r>
    </w:p>
  </w:endnote>
  <w:endnote w:type="continuationSeparator" w:id="0">
    <w:p w14:paraId="46C97B83" w14:textId="77777777" w:rsidR="00FC1CC2" w:rsidRDefault="00FC1CC2" w:rsidP="00816D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99C70" w14:textId="77777777" w:rsidR="00FC1CC2" w:rsidRDefault="00FC1CC2" w:rsidP="00816D4F">
      <w:pPr>
        <w:rPr>
          <w:rFonts w:hint="eastAsia"/>
        </w:rPr>
      </w:pPr>
      <w:r>
        <w:separator/>
      </w:r>
    </w:p>
  </w:footnote>
  <w:footnote w:type="continuationSeparator" w:id="0">
    <w:p w14:paraId="4273A00F" w14:textId="77777777" w:rsidR="00FC1CC2" w:rsidRDefault="00FC1CC2" w:rsidP="00816D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59"/>
    <w:rsid w:val="00007396"/>
    <w:rsid w:val="00071E52"/>
    <w:rsid w:val="000B4DD8"/>
    <w:rsid w:val="002E62B8"/>
    <w:rsid w:val="004249F7"/>
    <w:rsid w:val="004E312D"/>
    <w:rsid w:val="00573E93"/>
    <w:rsid w:val="005D0946"/>
    <w:rsid w:val="00816D4F"/>
    <w:rsid w:val="008D7823"/>
    <w:rsid w:val="00920095"/>
    <w:rsid w:val="00971FDE"/>
    <w:rsid w:val="009A30E6"/>
    <w:rsid w:val="00A91B69"/>
    <w:rsid w:val="00AB6DAD"/>
    <w:rsid w:val="00B23C8C"/>
    <w:rsid w:val="00C44659"/>
    <w:rsid w:val="00D54451"/>
    <w:rsid w:val="00D756FA"/>
    <w:rsid w:val="00F74E64"/>
    <w:rsid w:val="00FA6BBB"/>
    <w:rsid w:val="00FC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F2320"/>
  <w15:chartTrackingRefBased/>
  <w15:docId w15:val="{3192EE26-CDE7-4F9F-A61F-3B1590AA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46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4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46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46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46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46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46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46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46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46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4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4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46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46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46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46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46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46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46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4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46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46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46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46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46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46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4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46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46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6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6D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6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6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890E3-CCA3-4E71-9E77-B1311FDF8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6-04-03T06:36:00Z</dcterms:created>
  <dcterms:modified xsi:type="dcterms:W3CDTF">2026-04-10T08:41:00Z</dcterms:modified>
</cp:coreProperties>
</file>